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5098A" w14:textId="77777777" w:rsidR="006D26A8" w:rsidRPr="004E72AF" w:rsidRDefault="004E72AF" w:rsidP="004E72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72A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D44F16" wp14:editId="0EEB039E">
            <wp:extent cx="5274310" cy="1375988"/>
            <wp:effectExtent l="0" t="0" r="2540" b="0"/>
            <wp:docPr id="1" name="图片 1" descr="C:\Users\ac\Desktop\投稿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\Desktop\投稿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5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BC0D4" w14:textId="77777777" w:rsidR="004E72AF" w:rsidRPr="004E72AF" w:rsidRDefault="004E72AF" w:rsidP="004E72A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E72AF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922694">
        <w:rPr>
          <w:rFonts w:ascii="Times New Roman" w:hAnsi="Times New Roman" w:cs="Times New Roman"/>
          <w:b/>
          <w:sz w:val="24"/>
          <w:szCs w:val="24"/>
        </w:rPr>
        <w:t xml:space="preserve">Imaging and pathological data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922694">
        <w:rPr>
          <w:rFonts w:ascii="Times New Roman" w:hAnsi="Times New Roman" w:cs="Times New Roman"/>
          <w:b/>
          <w:sz w:val="24"/>
          <w:szCs w:val="24"/>
        </w:rPr>
        <w:t>patien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t the f</w:t>
      </w:r>
      <w:r w:rsidRPr="004E72AF">
        <w:rPr>
          <w:rFonts w:ascii="Times New Roman" w:hAnsi="Times New Roman" w:cs="Times New Roman"/>
          <w:b/>
          <w:sz w:val="24"/>
          <w:szCs w:val="24"/>
        </w:rPr>
        <w:t>irst progressio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03E19315" w14:textId="286CC4E3" w:rsidR="004E72AF" w:rsidRDefault="004E72AF" w:rsidP="004E72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72AF">
        <w:rPr>
          <w:rFonts w:ascii="Times New Roman" w:hAnsi="Times New Roman" w:cs="Times New Roman" w:hint="eastAsia"/>
          <w:sz w:val="24"/>
          <w:szCs w:val="24"/>
        </w:rPr>
        <w:t>(A)</w:t>
      </w:r>
      <w:r w:rsidRPr="004E72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ltrasound image of inguinal metastatic lymph nodes: round enlarged lymph nodes with uneven echo and lymphatic hilum disappearance.</w:t>
      </w:r>
      <w:r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Pr="004E72AF">
        <w:rPr>
          <w:rFonts w:ascii="Times New Roman" w:hAnsi="Times New Roman" w:cs="Times New Roman"/>
          <w:sz w:val="24"/>
          <w:szCs w:val="24"/>
        </w:rPr>
        <w:t xml:space="preserve"> </w:t>
      </w:r>
      <w:r w:rsidRPr="00922694">
        <w:rPr>
          <w:rFonts w:ascii="Times New Roman" w:hAnsi="Times New Roman" w:cs="Times New Roman"/>
          <w:sz w:val="24"/>
          <w:szCs w:val="24"/>
        </w:rPr>
        <w:t>Pathological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(HE staining) of</w:t>
      </w:r>
      <w:r w:rsidRPr="00922694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4E72AF">
        <w:rPr>
          <w:rFonts w:ascii="Times New Roman" w:hAnsi="Times New Roman" w:cs="Times New Roman"/>
          <w:sz w:val="24"/>
          <w:szCs w:val="24"/>
        </w:rPr>
        <w:t>uncture acquir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72AF">
        <w:rPr>
          <w:rFonts w:ascii="Times New Roman" w:hAnsi="Times New Roman" w:cs="Times New Roman"/>
          <w:sz w:val="24"/>
          <w:szCs w:val="24"/>
        </w:rPr>
        <w:t>left inguin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3E19">
        <w:rPr>
          <w:rFonts w:ascii="Times New Roman" w:hAnsi="Times New Roman" w:cs="Times New Roman"/>
          <w:sz w:val="24"/>
          <w:szCs w:val="24"/>
        </w:rPr>
        <w:t>lump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FCA0F74" w14:textId="4BB65C4D" w:rsidR="00B71400" w:rsidRDefault="00B71400" w:rsidP="004E72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60DE63" w14:textId="77777777" w:rsidR="00B71400" w:rsidRDefault="00B71400" w:rsidP="00B71400">
      <w:r>
        <w:rPr>
          <w:noProof/>
        </w:rPr>
        <w:drawing>
          <wp:inline distT="0" distB="0" distL="0" distR="0" wp14:anchorId="0F7DC06F" wp14:editId="664C29A7">
            <wp:extent cx="5274310" cy="13614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6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05C19" w14:textId="77777777" w:rsidR="00B71400" w:rsidRPr="004E72AF" w:rsidRDefault="00B71400" w:rsidP="00B7140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E72A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E72A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22694">
        <w:rPr>
          <w:rFonts w:ascii="Times New Roman" w:hAnsi="Times New Roman" w:cs="Times New Roman"/>
          <w:b/>
          <w:sz w:val="24"/>
          <w:szCs w:val="24"/>
        </w:rPr>
        <w:t xml:space="preserve">Imaging data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922694">
        <w:rPr>
          <w:rFonts w:ascii="Times New Roman" w:hAnsi="Times New Roman" w:cs="Times New Roman"/>
          <w:b/>
          <w:sz w:val="24"/>
          <w:szCs w:val="24"/>
        </w:rPr>
        <w:t>patien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fter </w:t>
      </w:r>
      <w:r w:rsidRPr="00296820">
        <w:rPr>
          <w:rFonts w:ascii="Times New Roman" w:hAnsi="Times New Roman" w:cs="Times New Roman"/>
          <w:b/>
          <w:sz w:val="24"/>
          <w:szCs w:val="24"/>
        </w:rPr>
        <w:t>radiotherap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nd immunotherap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2DFFDA27" w14:textId="622A3FF3" w:rsidR="00B71400" w:rsidRPr="003A0F7E" w:rsidRDefault="00B71400" w:rsidP="004E72AF">
      <w:pPr>
        <w:spacing w:line="360" w:lineRule="auto"/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fter </w:t>
      </w:r>
      <w:r w:rsidRPr="003A3E19">
        <w:rPr>
          <w:rFonts w:ascii="Times New Roman" w:hAnsi="Times New Roman" w:cs="Times New Roman"/>
          <w:sz w:val="24"/>
          <w:szCs w:val="24"/>
        </w:rPr>
        <w:t xml:space="preserve">the </w:t>
      </w:r>
      <w:r w:rsidRPr="00FE6FB0">
        <w:rPr>
          <w:rFonts w:ascii="Times New Roman" w:hAnsi="Times New Roman" w:cs="Times New Roman"/>
          <w:sz w:val="24"/>
          <w:szCs w:val="24"/>
        </w:rPr>
        <w:t xml:space="preserve">sequential </w:t>
      </w:r>
      <w:r w:rsidRPr="003A3E19">
        <w:rPr>
          <w:rFonts w:ascii="Times New Roman" w:hAnsi="Times New Roman" w:cs="Times New Roman"/>
          <w:sz w:val="24"/>
          <w:szCs w:val="24"/>
        </w:rPr>
        <w:t xml:space="preserve">treatment of </w:t>
      </w:r>
      <w:r w:rsidRPr="00171505">
        <w:rPr>
          <w:rFonts w:ascii="Times New Roman" w:hAnsi="Times New Roman" w:cs="Times New Roman"/>
          <w:sz w:val="24"/>
          <w:szCs w:val="24"/>
        </w:rPr>
        <w:t>radiotherapy</w:t>
      </w:r>
      <w:r w:rsidRPr="00FE6F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3E19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immunotherapy, the</w:t>
      </w:r>
      <w:r w:rsidRPr="002968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bnormal </w:t>
      </w:r>
      <w:r w:rsidRPr="00171505">
        <w:rPr>
          <w:rFonts w:ascii="Times New Roman" w:hAnsi="Times New Roman" w:cs="Times New Roman"/>
          <w:sz w:val="24"/>
          <w:szCs w:val="24"/>
        </w:rPr>
        <w:t>retroperitone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ymph node</w:t>
      </w:r>
      <w:r w:rsidRPr="001715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gnificantly decreased.</w:t>
      </w:r>
    </w:p>
    <w:sectPr w:rsidR="00B71400" w:rsidRPr="003A0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21EF7" w14:textId="77777777" w:rsidR="00501898" w:rsidRDefault="00501898" w:rsidP="004E72AF">
      <w:r>
        <w:separator/>
      </w:r>
    </w:p>
  </w:endnote>
  <w:endnote w:type="continuationSeparator" w:id="0">
    <w:p w14:paraId="084F4B78" w14:textId="77777777" w:rsidR="00501898" w:rsidRDefault="00501898" w:rsidP="004E7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FE2F7" w14:textId="77777777" w:rsidR="00501898" w:rsidRDefault="00501898" w:rsidP="004E72AF">
      <w:r>
        <w:separator/>
      </w:r>
    </w:p>
  </w:footnote>
  <w:footnote w:type="continuationSeparator" w:id="0">
    <w:p w14:paraId="76B4ADE9" w14:textId="77777777" w:rsidR="00501898" w:rsidRDefault="00501898" w:rsidP="004E7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3B7C"/>
    <w:rsid w:val="003A0F7E"/>
    <w:rsid w:val="004E72AF"/>
    <w:rsid w:val="00501898"/>
    <w:rsid w:val="006D26A8"/>
    <w:rsid w:val="00A403FE"/>
    <w:rsid w:val="00B71400"/>
    <w:rsid w:val="00ED3B7C"/>
    <w:rsid w:val="00F8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D3566"/>
  <w15:docId w15:val="{FD9E0762-2D89-4228-A615-06472F93F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2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2A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72A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72AF"/>
    <w:rPr>
      <w:sz w:val="18"/>
      <w:szCs w:val="18"/>
    </w:rPr>
  </w:style>
  <w:style w:type="paragraph" w:styleId="a9">
    <w:name w:val="List Paragraph"/>
    <w:basedOn w:val="a"/>
    <w:uiPriority w:val="34"/>
    <w:qFormat/>
    <w:rsid w:val="00B7140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meijie199621@163.com</cp:lastModifiedBy>
  <cp:revision>4</cp:revision>
  <dcterms:created xsi:type="dcterms:W3CDTF">2022-03-19T06:37:00Z</dcterms:created>
  <dcterms:modified xsi:type="dcterms:W3CDTF">2022-05-15T01:29:00Z</dcterms:modified>
</cp:coreProperties>
</file>